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28E" w:rsidRPr="00D91C7C" w:rsidRDefault="0011412E" w:rsidP="0005323E">
      <w:pPr>
        <w:spacing w:after="0" w:line="240" w:lineRule="auto"/>
        <w:rPr>
          <w:rFonts w:asciiTheme="majorHAnsi" w:hAnsiTheme="majorHAnsi"/>
          <w:sz w:val="24"/>
          <w:szCs w:val="24"/>
        </w:rPr>
      </w:pPr>
      <w:ins w:id="0" w:author="Lee Fung" w:date="2015-06-11T14:22:00Z">
        <w:r>
          <w:rPr>
            <w:rFonts w:asciiTheme="majorHAnsi" w:hAnsiTheme="majorHAnsi"/>
            <w:b/>
            <w:sz w:val="24"/>
            <w:szCs w:val="24"/>
          </w:rPr>
          <w:t xml:space="preserve">S1 </w:t>
        </w:r>
      </w:ins>
      <w:r w:rsidR="0005323E" w:rsidRPr="00D91C7C">
        <w:rPr>
          <w:rFonts w:asciiTheme="majorHAnsi" w:hAnsiTheme="majorHAnsi"/>
          <w:b/>
          <w:sz w:val="24"/>
          <w:szCs w:val="24"/>
        </w:rPr>
        <w:t>Table</w:t>
      </w:r>
      <w:del w:id="1" w:author="Lee Fung" w:date="2015-06-11T14:22:00Z">
        <w:r w:rsidR="0005323E" w:rsidRPr="00D91C7C" w:rsidDel="0011412E">
          <w:rPr>
            <w:rFonts w:asciiTheme="majorHAnsi" w:hAnsiTheme="majorHAnsi"/>
            <w:b/>
            <w:sz w:val="24"/>
            <w:szCs w:val="24"/>
          </w:rPr>
          <w:delText xml:space="preserve"> S</w:delText>
        </w:r>
        <w:r w:rsidR="0052240F" w:rsidRPr="00D91C7C" w:rsidDel="0011412E">
          <w:rPr>
            <w:rFonts w:asciiTheme="majorHAnsi" w:hAnsiTheme="majorHAnsi"/>
            <w:b/>
            <w:sz w:val="24"/>
            <w:szCs w:val="24"/>
          </w:rPr>
          <w:delText>1</w:delText>
        </w:r>
      </w:del>
      <w:bookmarkStart w:id="2" w:name="_GoBack"/>
      <w:bookmarkEnd w:id="2"/>
      <w:r w:rsidR="00237DEF">
        <w:rPr>
          <w:rFonts w:asciiTheme="majorHAnsi" w:hAnsiTheme="majorHAnsi"/>
          <w:b/>
          <w:sz w:val="24"/>
          <w:szCs w:val="24"/>
        </w:rPr>
        <w:t>.</w:t>
      </w:r>
      <w:r w:rsidR="0005323E" w:rsidRPr="00D91C7C">
        <w:rPr>
          <w:rFonts w:asciiTheme="majorHAnsi" w:hAnsiTheme="majorHAnsi"/>
          <w:sz w:val="24"/>
          <w:szCs w:val="24"/>
        </w:rPr>
        <w:t xml:space="preserve">   </w:t>
      </w:r>
      <w:r w:rsidR="00861073" w:rsidRPr="009A0AC3">
        <w:rPr>
          <w:rFonts w:asciiTheme="majorHAnsi" w:hAnsiTheme="majorHAnsi"/>
          <w:b/>
          <w:sz w:val="24"/>
          <w:szCs w:val="24"/>
        </w:rPr>
        <w:t>C</w:t>
      </w:r>
      <w:r w:rsidR="00651DF1" w:rsidRPr="009A0AC3">
        <w:rPr>
          <w:rFonts w:asciiTheme="majorHAnsi" w:hAnsiTheme="majorHAnsi"/>
          <w:b/>
          <w:sz w:val="24"/>
          <w:szCs w:val="24"/>
        </w:rPr>
        <w:t>omplete</w:t>
      </w:r>
      <w:r w:rsidR="0005323E" w:rsidRPr="009A0AC3">
        <w:rPr>
          <w:rFonts w:asciiTheme="majorHAnsi" w:hAnsiTheme="majorHAnsi"/>
          <w:b/>
          <w:sz w:val="24"/>
          <w:szCs w:val="24"/>
        </w:rPr>
        <w:t xml:space="preserve"> PI</w:t>
      </w:r>
      <w:r w:rsidR="00651DF1" w:rsidRPr="009A0AC3">
        <w:rPr>
          <w:rFonts w:asciiTheme="majorHAnsi" w:hAnsiTheme="majorHAnsi"/>
          <w:b/>
          <w:sz w:val="24"/>
          <w:szCs w:val="24"/>
          <w:vertAlign w:val="subscript"/>
        </w:rPr>
        <w:t>A</w:t>
      </w:r>
      <w:r w:rsidR="0052240F" w:rsidRPr="009A0AC3">
        <w:rPr>
          <w:rFonts w:asciiTheme="majorHAnsi" w:hAnsiTheme="majorHAnsi"/>
          <w:b/>
          <w:sz w:val="24"/>
          <w:szCs w:val="24"/>
        </w:rPr>
        <w:t xml:space="preserve">, </w:t>
      </w:r>
      <w:r w:rsidR="0005323E" w:rsidRPr="009A0AC3">
        <w:rPr>
          <w:rFonts w:asciiTheme="majorHAnsi" w:hAnsiTheme="majorHAnsi"/>
          <w:b/>
          <w:sz w:val="24"/>
          <w:szCs w:val="24"/>
        </w:rPr>
        <w:t>PI</w:t>
      </w:r>
      <w:r w:rsidR="00651DF1" w:rsidRPr="009A0AC3">
        <w:rPr>
          <w:rFonts w:asciiTheme="majorHAnsi" w:hAnsiTheme="majorHAnsi"/>
          <w:b/>
          <w:sz w:val="24"/>
          <w:szCs w:val="24"/>
          <w:vertAlign w:val="subscript"/>
        </w:rPr>
        <w:t>B</w:t>
      </w:r>
      <w:r w:rsidR="0052240F" w:rsidRPr="009A0AC3">
        <w:rPr>
          <w:rFonts w:asciiTheme="majorHAnsi" w:hAnsiTheme="majorHAnsi"/>
          <w:b/>
          <w:sz w:val="24"/>
          <w:szCs w:val="24"/>
        </w:rPr>
        <w:t xml:space="preserve">, and </w:t>
      </w:r>
      <w:r w:rsidR="00651DF1" w:rsidRPr="009A0AC3">
        <w:rPr>
          <w:rFonts w:asciiTheme="majorHAnsi" w:hAnsiTheme="majorHAnsi"/>
          <w:b/>
          <w:sz w:val="24"/>
          <w:szCs w:val="24"/>
        </w:rPr>
        <w:t>I</w:t>
      </w:r>
      <w:r w:rsidR="0052240F" w:rsidRPr="009A0AC3">
        <w:rPr>
          <w:rFonts w:asciiTheme="majorHAnsi" w:hAnsiTheme="majorHAnsi"/>
          <w:b/>
          <w:sz w:val="24"/>
          <w:szCs w:val="24"/>
        </w:rPr>
        <w:t>R</w:t>
      </w:r>
      <w:r w:rsidR="00651DF1" w:rsidRPr="009A0AC3">
        <w:rPr>
          <w:rFonts w:asciiTheme="majorHAnsi" w:hAnsiTheme="majorHAnsi"/>
          <w:b/>
          <w:sz w:val="24"/>
          <w:szCs w:val="24"/>
        </w:rPr>
        <w:t>PV index</w:t>
      </w:r>
      <w:r w:rsidR="00F42F2B" w:rsidRPr="009A0AC3">
        <w:rPr>
          <w:rFonts w:asciiTheme="majorHAnsi" w:hAnsiTheme="majorHAnsi"/>
          <w:b/>
          <w:sz w:val="24"/>
          <w:szCs w:val="24"/>
        </w:rPr>
        <w:t>.</w:t>
      </w:r>
    </w:p>
    <w:p w:rsidR="0005323E" w:rsidRPr="0080003E" w:rsidRDefault="0005323E" w:rsidP="0005323E">
      <w:pPr>
        <w:spacing w:after="0" w:line="240" w:lineRule="auto"/>
        <w:rPr>
          <w:rFonts w:asciiTheme="majorHAnsi" w:hAnsiTheme="majorHAnsi"/>
          <w:sz w:val="24"/>
          <w:szCs w:val="24"/>
        </w:rPr>
      </w:pPr>
    </w:p>
    <w:tbl>
      <w:tblPr>
        <w:tblW w:w="3456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64"/>
        <w:gridCol w:w="864"/>
        <w:gridCol w:w="864"/>
        <w:gridCol w:w="864"/>
      </w:tblGrid>
      <w:tr w:rsidR="00651DF1" w:rsidRPr="00F708BC" w:rsidTr="008D1668">
        <w:trPr>
          <w:trHeight w:val="222"/>
        </w:trPr>
        <w:tc>
          <w:tcPr>
            <w:tcW w:w="864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DF1" w:rsidRPr="00F708BC" w:rsidRDefault="00651DF1" w:rsidP="00F42F2B">
            <w:pPr>
              <w:spacing w:after="0" w:line="240" w:lineRule="auto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zh-TW"/>
              </w:rPr>
            </w:pPr>
            <w:r w:rsidRPr="00F708BC"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zh-TW"/>
              </w:rPr>
              <w:t>Year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DF1" w:rsidRPr="00F708BC" w:rsidRDefault="00651DF1" w:rsidP="00651DF1">
            <w:pPr>
              <w:spacing w:after="0" w:line="240" w:lineRule="auto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zh-TW"/>
              </w:rPr>
            </w:pPr>
            <w:r w:rsidRPr="00F708BC"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zh-TW"/>
              </w:rPr>
              <w:t>PI</w:t>
            </w:r>
            <w:r w:rsidRPr="00F708BC"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vertAlign w:val="subscript"/>
                <w:lang w:eastAsia="zh-TW"/>
              </w:rPr>
              <w:t>A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651DF1" w:rsidRPr="00F708BC" w:rsidRDefault="00651DF1" w:rsidP="00F42F2B">
            <w:pPr>
              <w:spacing w:after="0" w:line="240" w:lineRule="auto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zh-TW"/>
              </w:rPr>
            </w:pPr>
          </w:p>
          <w:p w:rsidR="00651DF1" w:rsidRPr="00F708BC" w:rsidRDefault="00651DF1" w:rsidP="00651DF1">
            <w:pPr>
              <w:spacing w:after="0" w:line="240" w:lineRule="auto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zh-TW"/>
              </w:rPr>
            </w:pPr>
            <w:r w:rsidRPr="00F708BC"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zh-TW"/>
              </w:rPr>
              <w:t>PI</w:t>
            </w:r>
            <w:r w:rsidRPr="00F708BC"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vertAlign w:val="subscript"/>
                <w:lang w:eastAsia="zh-TW"/>
              </w:rPr>
              <w:t>B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651DF1" w:rsidRPr="00F708BC" w:rsidRDefault="00651DF1" w:rsidP="00F42F2B">
            <w:pPr>
              <w:spacing w:after="0" w:line="240" w:lineRule="auto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zh-TW"/>
              </w:rPr>
            </w:pPr>
          </w:p>
          <w:p w:rsidR="00651DF1" w:rsidRPr="00F708BC" w:rsidRDefault="00651DF1" w:rsidP="00651DF1">
            <w:pPr>
              <w:spacing w:after="0" w:line="240" w:lineRule="auto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zh-TW"/>
              </w:rPr>
            </w:pPr>
            <w:r w:rsidRPr="00F708BC"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zh-TW"/>
              </w:rPr>
              <w:t>IRPV</w:t>
            </w:r>
          </w:p>
        </w:tc>
      </w:tr>
      <w:tr w:rsidR="00651DF1" w:rsidRPr="00F708BC" w:rsidTr="00651DF1">
        <w:trPr>
          <w:trHeight w:val="60"/>
        </w:trPr>
        <w:tc>
          <w:tcPr>
            <w:tcW w:w="86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DF1" w:rsidRPr="00F708BC" w:rsidRDefault="00651DF1" w:rsidP="00D91C7C">
            <w:pPr>
              <w:spacing w:after="0" w:line="60" w:lineRule="exac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651DF1" w:rsidRPr="00F708BC" w:rsidRDefault="00651DF1" w:rsidP="00D91C7C">
            <w:pPr>
              <w:spacing w:after="0" w:line="60" w:lineRule="exac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51DF1" w:rsidRPr="00F708BC" w:rsidRDefault="00651DF1" w:rsidP="00D91C7C">
            <w:pPr>
              <w:spacing w:after="0" w:line="60" w:lineRule="exac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51DF1" w:rsidRPr="00F708BC" w:rsidRDefault="00651DF1" w:rsidP="00D91C7C">
            <w:pPr>
              <w:spacing w:after="0" w:line="60" w:lineRule="exac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zh-TW"/>
              </w:rPr>
            </w:pPr>
          </w:p>
        </w:tc>
      </w:tr>
      <w:tr w:rsidR="00F708BC" w:rsidRPr="00F708BC" w:rsidTr="00651DF1">
        <w:trPr>
          <w:trHeight w:val="126"/>
        </w:trPr>
        <w:tc>
          <w:tcPr>
            <w:tcW w:w="86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58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</w:tr>
      <w:tr w:rsidR="00F708BC" w:rsidRPr="00F708BC" w:rsidTr="00651DF1">
        <w:trPr>
          <w:trHeight w:val="144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59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</w:tr>
      <w:tr w:rsidR="00F708BC" w:rsidRPr="00F708BC" w:rsidTr="00651DF1">
        <w:trPr>
          <w:trHeight w:val="63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60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</w:tr>
      <w:tr w:rsidR="00F708BC" w:rsidRPr="00F708BC" w:rsidTr="00651DF1">
        <w:trPr>
          <w:trHeight w:val="6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61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33</w:t>
            </w:r>
          </w:p>
        </w:tc>
      </w:tr>
      <w:tr w:rsidR="00F708BC" w:rsidRPr="00F708BC" w:rsidTr="00651DF1">
        <w:trPr>
          <w:trHeight w:val="6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62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33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63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64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65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03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66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8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67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46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68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0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69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70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67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71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5</w:t>
            </w:r>
          </w:p>
        </w:tc>
      </w:tr>
      <w:tr w:rsidR="00F708BC" w:rsidRPr="00F708BC" w:rsidTr="00651DF1">
        <w:trPr>
          <w:trHeight w:val="62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72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2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73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95</w:t>
            </w:r>
          </w:p>
        </w:tc>
      </w:tr>
      <w:tr w:rsidR="00F708BC" w:rsidRPr="00F708BC" w:rsidTr="00651DF1">
        <w:trPr>
          <w:trHeight w:val="107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74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33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75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80</w:t>
            </w:r>
          </w:p>
        </w:tc>
      </w:tr>
      <w:tr w:rsidR="00F708BC" w:rsidRPr="00F708BC" w:rsidTr="00651DF1">
        <w:trPr>
          <w:trHeight w:val="161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76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33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77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78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78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33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79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11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80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38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81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82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0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83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54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84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91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85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4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86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87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88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89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90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46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91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92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5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93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39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94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14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95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96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0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lastRenderedPageBreak/>
              <w:t>97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33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98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</w:tr>
      <w:tr w:rsidR="00F708BC" w:rsidRPr="00F708BC" w:rsidTr="00651DF1">
        <w:trPr>
          <w:trHeight w:val="116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99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00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87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01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5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02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14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03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04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05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06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2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07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28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08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09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10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33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11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12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13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</w:tr>
      <w:tr w:rsidR="00F708BC" w:rsidRPr="00F708BC" w:rsidTr="00651DF1">
        <w:trPr>
          <w:trHeight w:val="8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14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15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16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</w:tr>
      <w:tr w:rsidR="00F708BC" w:rsidRPr="00F708BC" w:rsidTr="00651DF1">
        <w:trPr>
          <w:trHeight w:val="71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17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17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18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38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19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67</w:t>
            </w:r>
          </w:p>
        </w:tc>
      </w:tr>
      <w:tr w:rsidR="00F708BC" w:rsidRPr="00F708BC" w:rsidTr="00651DF1">
        <w:trPr>
          <w:trHeight w:val="53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20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3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21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22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57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23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</w:tr>
      <w:tr w:rsidR="00F708BC" w:rsidRPr="00F708BC" w:rsidTr="00651DF1">
        <w:trPr>
          <w:trHeight w:val="62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24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25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26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</w:tr>
      <w:tr w:rsidR="00F708BC" w:rsidRPr="00F708BC" w:rsidTr="00651DF1">
        <w:trPr>
          <w:trHeight w:val="53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27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</w:tr>
      <w:tr w:rsidR="00F708BC" w:rsidRPr="00F708BC" w:rsidTr="00651DF1">
        <w:trPr>
          <w:trHeight w:val="8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28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29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30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0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31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80</w:t>
            </w:r>
          </w:p>
        </w:tc>
      </w:tr>
      <w:tr w:rsidR="00F708BC" w:rsidRPr="00F708BC" w:rsidTr="00651DF1">
        <w:trPr>
          <w:trHeight w:val="89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32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51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33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22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34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40</w:t>
            </w:r>
          </w:p>
        </w:tc>
      </w:tr>
      <w:tr w:rsidR="00F708BC" w:rsidRPr="00F708BC" w:rsidTr="00651DF1">
        <w:trPr>
          <w:trHeight w:val="71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35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</w:tr>
      <w:tr w:rsidR="00F708BC" w:rsidRPr="00F708BC" w:rsidTr="00651DF1">
        <w:trPr>
          <w:trHeight w:val="98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36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37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57</w:t>
            </w:r>
          </w:p>
        </w:tc>
      </w:tr>
      <w:tr w:rsidR="00F708BC" w:rsidRPr="00F708BC" w:rsidTr="00651DF1">
        <w:trPr>
          <w:trHeight w:val="62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38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4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39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lastRenderedPageBreak/>
              <w:t>140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80</w:t>
            </w:r>
          </w:p>
        </w:tc>
      </w:tr>
      <w:tr w:rsidR="00F708BC" w:rsidRPr="00F708BC" w:rsidTr="00651DF1">
        <w:trPr>
          <w:trHeight w:val="53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41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67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42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76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43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22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44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91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45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9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46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78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47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10</w:t>
            </w:r>
          </w:p>
        </w:tc>
      </w:tr>
      <w:tr w:rsidR="00F708BC" w:rsidRPr="00F708BC" w:rsidTr="00651DF1">
        <w:trPr>
          <w:trHeight w:val="53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48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</w:tr>
      <w:tr w:rsidR="00F708BC" w:rsidRPr="00F708BC" w:rsidTr="00651DF1">
        <w:trPr>
          <w:trHeight w:val="71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49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50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6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51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67</w:t>
            </w:r>
          </w:p>
        </w:tc>
      </w:tr>
      <w:tr w:rsidR="00F708BC" w:rsidRPr="00F708BC" w:rsidTr="00651DF1">
        <w:trPr>
          <w:trHeight w:val="62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52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</w:tr>
      <w:tr w:rsidR="00F708BC" w:rsidRPr="00F708BC" w:rsidTr="00651DF1">
        <w:trPr>
          <w:trHeight w:val="8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53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20</w:t>
            </w:r>
          </w:p>
        </w:tc>
      </w:tr>
      <w:tr w:rsidR="00F708BC" w:rsidRPr="00F708BC" w:rsidTr="00651DF1">
        <w:trPr>
          <w:trHeight w:val="107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54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60</w:t>
            </w:r>
          </w:p>
        </w:tc>
      </w:tr>
      <w:tr w:rsidR="00F708BC" w:rsidRPr="00F708BC" w:rsidTr="00651DF1">
        <w:trPr>
          <w:trHeight w:val="53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55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</w:tr>
      <w:tr w:rsidR="00F708BC" w:rsidRPr="00F708BC" w:rsidTr="00651DF1">
        <w:trPr>
          <w:trHeight w:val="71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56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</w:tr>
      <w:tr w:rsidR="00F708BC" w:rsidRPr="00F708BC" w:rsidTr="00651DF1">
        <w:trPr>
          <w:trHeight w:val="98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57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58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28</w:t>
            </w:r>
          </w:p>
        </w:tc>
      </w:tr>
      <w:tr w:rsidR="00F708BC" w:rsidRPr="00F708BC" w:rsidTr="00651DF1">
        <w:trPr>
          <w:trHeight w:val="8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59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60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86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61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29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62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40</w:t>
            </w:r>
          </w:p>
        </w:tc>
      </w:tr>
      <w:tr w:rsidR="00F708BC" w:rsidRPr="00F708BC" w:rsidTr="00651DF1">
        <w:trPr>
          <w:trHeight w:val="89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63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76</w:t>
            </w:r>
          </w:p>
        </w:tc>
      </w:tr>
      <w:tr w:rsidR="00F708BC" w:rsidRPr="00F708BC" w:rsidTr="00651DF1">
        <w:trPr>
          <w:trHeight w:val="116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64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</w:tr>
      <w:tr w:rsidR="00F708BC" w:rsidRPr="00F708BC" w:rsidTr="00651DF1">
        <w:trPr>
          <w:trHeight w:val="143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65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50</w:t>
            </w:r>
          </w:p>
        </w:tc>
      </w:tr>
      <w:tr w:rsidR="00F708BC" w:rsidRPr="00F708BC" w:rsidTr="00651DF1">
        <w:trPr>
          <w:trHeight w:val="17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66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40</w:t>
            </w:r>
          </w:p>
        </w:tc>
      </w:tr>
      <w:tr w:rsidR="00F708BC" w:rsidRPr="00F708BC" w:rsidTr="00651DF1">
        <w:trPr>
          <w:trHeight w:val="98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67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</w:tr>
      <w:tr w:rsidR="00F708BC" w:rsidRPr="00F708BC" w:rsidTr="00651DF1">
        <w:trPr>
          <w:trHeight w:val="134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68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3.00</w:t>
            </w:r>
          </w:p>
        </w:tc>
      </w:tr>
      <w:tr w:rsidR="00F708BC" w:rsidRPr="00F708BC" w:rsidTr="00651DF1">
        <w:trPr>
          <w:trHeight w:val="71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69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4.00</w:t>
            </w:r>
          </w:p>
        </w:tc>
      </w:tr>
      <w:tr w:rsidR="00F708BC" w:rsidRPr="00F708BC" w:rsidTr="00651DF1">
        <w:trPr>
          <w:trHeight w:val="179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70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3.20</w:t>
            </w:r>
          </w:p>
        </w:tc>
      </w:tr>
      <w:tr w:rsidR="00F708BC" w:rsidRPr="00F708BC" w:rsidTr="00651DF1">
        <w:trPr>
          <w:trHeight w:val="116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71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</w:tr>
      <w:tr w:rsidR="00F708BC" w:rsidRPr="00F708BC" w:rsidTr="00651DF1">
        <w:trPr>
          <w:trHeight w:val="143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72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44</w:t>
            </w:r>
          </w:p>
        </w:tc>
      </w:tr>
      <w:tr w:rsidR="00F708BC" w:rsidRPr="00F708BC" w:rsidTr="00651DF1">
        <w:trPr>
          <w:trHeight w:val="8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73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14</w:t>
            </w:r>
          </w:p>
        </w:tc>
      </w:tr>
      <w:tr w:rsidR="00F708BC" w:rsidRPr="00F708BC" w:rsidTr="00651DF1">
        <w:trPr>
          <w:trHeight w:val="98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74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17</w:t>
            </w:r>
          </w:p>
        </w:tc>
      </w:tr>
      <w:tr w:rsidR="00F708BC" w:rsidRPr="00F708BC" w:rsidTr="00651DF1">
        <w:trPr>
          <w:trHeight w:val="134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75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33</w:t>
            </w:r>
          </w:p>
        </w:tc>
      </w:tr>
      <w:tr w:rsidR="00F708BC" w:rsidRPr="00F708BC" w:rsidTr="00651DF1">
        <w:trPr>
          <w:trHeight w:val="62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76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13</w:t>
            </w:r>
          </w:p>
        </w:tc>
      </w:tr>
      <w:tr w:rsidR="00F708BC" w:rsidRPr="00F708BC" w:rsidTr="00651DF1">
        <w:trPr>
          <w:trHeight w:val="179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77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52</w:t>
            </w:r>
          </w:p>
        </w:tc>
      </w:tr>
      <w:tr w:rsidR="00F708BC" w:rsidRPr="00F708BC" w:rsidTr="00651DF1">
        <w:trPr>
          <w:trHeight w:val="116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78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27</w:t>
            </w:r>
          </w:p>
        </w:tc>
      </w:tr>
      <w:tr w:rsidR="00F708BC" w:rsidRPr="00F708BC" w:rsidTr="00651DF1">
        <w:trPr>
          <w:trHeight w:val="143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79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00</w:t>
            </w:r>
          </w:p>
        </w:tc>
      </w:tr>
      <w:tr w:rsidR="00F708BC" w:rsidRPr="00F708BC" w:rsidTr="00651DF1">
        <w:trPr>
          <w:trHeight w:val="17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80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31</w:t>
            </w:r>
          </w:p>
        </w:tc>
      </w:tr>
      <w:tr w:rsidR="00F708BC" w:rsidRPr="00F708BC" w:rsidTr="00651DF1">
        <w:trPr>
          <w:trHeight w:val="98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81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</w:tr>
      <w:tr w:rsidR="00F708BC" w:rsidRPr="00F708BC" w:rsidTr="00651DF1">
        <w:trPr>
          <w:trHeight w:val="134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82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71</w:t>
            </w:r>
          </w:p>
        </w:tc>
      </w:tr>
      <w:tr w:rsidR="00F708BC" w:rsidRPr="00F708BC" w:rsidTr="00651DF1">
        <w:trPr>
          <w:trHeight w:val="62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lastRenderedPageBreak/>
              <w:t>183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2.67</w:t>
            </w:r>
          </w:p>
        </w:tc>
      </w:tr>
      <w:tr w:rsidR="00F708BC" w:rsidRPr="00F708BC" w:rsidTr="00651DF1">
        <w:trPr>
          <w:trHeight w:val="89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84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26</w:t>
            </w:r>
          </w:p>
        </w:tc>
      </w:tr>
      <w:tr w:rsidR="00F708BC" w:rsidRPr="00F708BC" w:rsidTr="00651DF1">
        <w:trPr>
          <w:trHeight w:val="107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85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53</w:t>
            </w:r>
          </w:p>
        </w:tc>
      </w:tr>
      <w:tr w:rsidR="00F708BC" w:rsidRPr="00F708BC" w:rsidTr="00651DF1">
        <w:trPr>
          <w:trHeight w:val="143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86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22</w:t>
            </w:r>
          </w:p>
        </w:tc>
      </w:tr>
      <w:tr w:rsidR="00F708BC" w:rsidRPr="00F708BC" w:rsidTr="00651DF1">
        <w:trPr>
          <w:trHeight w:val="161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87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05</w:t>
            </w:r>
          </w:p>
        </w:tc>
      </w:tr>
      <w:tr w:rsidR="00F708BC" w:rsidRPr="00F708BC" w:rsidTr="00651DF1">
        <w:trPr>
          <w:trHeight w:val="98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88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34</w:t>
            </w:r>
          </w:p>
        </w:tc>
      </w:tr>
      <w:tr w:rsidR="00F708BC" w:rsidRPr="00F708BC" w:rsidTr="00651DF1">
        <w:trPr>
          <w:trHeight w:val="134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89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50</w:t>
            </w:r>
          </w:p>
        </w:tc>
      </w:tr>
      <w:tr w:rsidR="00F708BC" w:rsidRPr="00F708BC" w:rsidTr="00651DF1">
        <w:trPr>
          <w:trHeight w:val="152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90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11</w:t>
            </w:r>
          </w:p>
        </w:tc>
      </w:tr>
      <w:tr w:rsidR="00F708BC" w:rsidRPr="00F708BC" w:rsidTr="00651DF1">
        <w:trPr>
          <w:trHeight w:val="179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91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</w:tr>
      <w:tr w:rsidR="00F708BC" w:rsidRPr="00F708BC" w:rsidTr="00651DF1">
        <w:trPr>
          <w:trHeight w:val="107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92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11</w:t>
            </w:r>
          </w:p>
        </w:tc>
      </w:tr>
      <w:tr w:rsidR="00F708BC" w:rsidRPr="00F708BC" w:rsidTr="00651DF1">
        <w:trPr>
          <w:trHeight w:val="143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93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93</w:t>
            </w:r>
          </w:p>
        </w:tc>
      </w:tr>
      <w:tr w:rsidR="00F708BC" w:rsidRPr="00F708BC" w:rsidTr="00651DF1">
        <w:trPr>
          <w:trHeight w:val="71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94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15</w:t>
            </w:r>
          </w:p>
        </w:tc>
      </w:tr>
      <w:tr w:rsidR="00F708BC" w:rsidRPr="00F708BC" w:rsidTr="00651DF1">
        <w:trPr>
          <w:trHeight w:val="98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95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22</w:t>
            </w:r>
          </w:p>
        </w:tc>
      </w:tr>
      <w:tr w:rsidR="00F708BC" w:rsidRPr="00F708BC" w:rsidTr="00651DF1">
        <w:trPr>
          <w:trHeight w:val="116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96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18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sz w:val="20"/>
                <w:szCs w:val="20"/>
              </w:rPr>
              <w:t>197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color w:val="000000"/>
                <w:sz w:val="20"/>
                <w:szCs w:val="20"/>
              </w:rPr>
              <w:t>–</w:t>
            </w: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vAlign w:val="bottom"/>
          </w:tcPr>
          <w:p w:rsidR="00F708BC" w:rsidRPr="00F708BC" w:rsidRDefault="00F708BC" w:rsidP="00F708BC">
            <w:pPr>
              <w:spacing w:after="0" w:line="300" w:lineRule="exact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F708BC">
              <w:rPr>
                <w:rFonts w:asciiTheme="majorHAnsi" w:hAnsiTheme="majorHAnsi"/>
                <w:color w:val="000000"/>
                <w:sz w:val="20"/>
                <w:szCs w:val="20"/>
              </w:rPr>
              <w:t>0.67</w:t>
            </w:r>
          </w:p>
        </w:tc>
      </w:tr>
      <w:tr w:rsidR="00F708BC" w:rsidRPr="00F708BC" w:rsidTr="00651DF1">
        <w:trPr>
          <w:trHeight w:val="5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D91C7C">
            <w:pPr>
              <w:spacing w:after="0" w:line="60" w:lineRule="exact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864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708BC" w:rsidRPr="00F708BC" w:rsidRDefault="00F708BC" w:rsidP="00D91C7C">
            <w:pPr>
              <w:spacing w:after="0" w:line="60" w:lineRule="exact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864" w:type="dxa"/>
            <w:tcBorders>
              <w:left w:val="single" w:sz="4" w:space="0" w:color="auto"/>
              <w:bottom w:val="single" w:sz="12" w:space="0" w:color="auto"/>
            </w:tcBorders>
          </w:tcPr>
          <w:p w:rsidR="00F708BC" w:rsidRPr="00F708BC" w:rsidRDefault="00F708BC" w:rsidP="00D91C7C">
            <w:pPr>
              <w:spacing w:after="0" w:line="60" w:lineRule="exact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864" w:type="dxa"/>
            <w:tcBorders>
              <w:left w:val="single" w:sz="4" w:space="0" w:color="auto"/>
              <w:bottom w:val="single" w:sz="12" w:space="0" w:color="auto"/>
            </w:tcBorders>
          </w:tcPr>
          <w:p w:rsidR="00F708BC" w:rsidRPr="00F708BC" w:rsidRDefault="00F708BC" w:rsidP="00D91C7C">
            <w:pPr>
              <w:spacing w:after="0" w:line="60" w:lineRule="exact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zh-TW"/>
              </w:rPr>
            </w:pPr>
          </w:p>
        </w:tc>
      </w:tr>
    </w:tbl>
    <w:p w:rsidR="00F708BC" w:rsidRPr="008D1668" w:rsidRDefault="00F708BC" w:rsidP="00F708BC">
      <w:pPr>
        <w:rPr>
          <w:rFonts w:asciiTheme="majorHAnsi" w:hAnsiTheme="majorHAnsi"/>
          <w:sz w:val="24"/>
          <w:szCs w:val="24"/>
          <w:lang w:eastAsia="zh-HK"/>
        </w:rPr>
      </w:pPr>
    </w:p>
    <w:sectPr w:rsidR="00F708BC" w:rsidRPr="008D1668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1DF1" w:rsidRDefault="00651DF1" w:rsidP="00A3657F">
      <w:pPr>
        <w:spacing w:after="0" w:line="240" w:lineRule="auto"/>
      </w:pPr>
      <w:r>
        <w:separator/>
      </w:r>
    </w:p>
  </w:endnote>
  <w:endnote w:type="continuationSeparator" w:id="0">
    <w:p w:rsidR="00651DF1" w:rsidRDefault="00651DF1" w:rsidP="00A365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591848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51DF1" w:rsidRDefault="00651DF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412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651DF1" w:rsidRDefault="00651D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1DF1" w:rsidRDefault="00651DF1" w:rsidP="00A3657F">
      <w:pPr>
        <w:spacing w:after="0" w:line="240" w:lineRule="auto"/>
      </w:pPr>
      <w:r>
        <w:separator/>
      </w:r>
    </w:p>
  </w:footnote>
  <w:footnote w:type="continuationSeparator" w:id="0">
    <w:p w:rsidR="00651DF1" w:rsidRDefault="00651DF1" w:rsidP="00A365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2F72EE"/>
    <w:multiLevelType w:val="hybridMultilevel"/>
    <w:tmpl w:val="AB6E493C"/>
    <w:lvl w:ilvl="0" w:tplc="9B28EB70">
      <w:numFmt w:val="bullet"/>
      <w:lvlText w:val="-"/>
      <w:lvlJc w:val="left"/>
      <w:pPr>
        <w:ind w:left="720" w:hanging="360"/>
      </w:pPr>
      <w:rPr>
        <w:rFonts w:ascii="Cambria" w:eastAsia="SimSu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rsxr5pa202s07e92z55wtswesrxe50t5trr&quot;&gt;My Paper 03&lt;record-ids&gt;&lt;item&gt;672&lt;/item&gt;&lt;/record-ids&gt;&lt;/item&gt;&lt;/Libraries&gt;"/>
  </w:docVars>
  <w:rsids>
    <w:rsidRoot w:val="00B55E47"/>
    <w:rsid w:val="0005323E"/>
    <w:rsid w:val="000C637C"/>
    <w:rsid w:val="000E4095"/>
    <w:rsid w:val="001128FF"/>
    <w:rsid w:val="0011412E"/>
    <w:rsid w:val="00116A4D"/>
    <w:rsid w:val="0014185D"/>
    <w:rsid w:val="00191358"/>
    <w:rsid w:val="001E02AC"/>
    <w:rsid w:val="001F659D"/>
    <w:rsid w:val="00237DEF"/>
    <w:rsid w:val="002D26C9"/>
    <w:rsid w:val="002D389D"/>
    <w:rsid w:val="002F681F"/>
    <w:rsid w:val="003559E0"/>
    <w:rsid w:val="00355DD0"/>
    <w:rsid w:val="00361305"/>
    <w:rsid w:val="00386F4A"/>
    <w:rsid w:val="00391484"/>
    <w:rsid w:val="003A4A55"/>
    <w:rsid w:val="004758EA"/>
    <w:rsid w:val="00487B79"/>
    <w:rsid w:val="0052240F"/>
    <w:rsid w:val="00562971"/>
    <w:rsid w:val="00640B14"/>
    <w:rsid w:val="00651DF1"/>
    <w:rsid w:val="00656AAC"/>
    <w:rsid w:val="00665ED9"/>
    <w:rsid w:val="006A2B26"/>
    <w:rsid w:val="006B1607"/>
    <w:rsid w:val="006D3D7D"/>
    <w:rsid w:val="006E0905"/>
    <w:rsid w:val="00751753"/>
    <w:rsid w:val="007654CC"/>
    <w:rsid w:val="00771C5D"/>
    <w:rsid w:val="0080003E"/>
    <w:rsid w:val="00861073"/>
    <w:rsid w:val="008D1668"/>
    <w:rsid w:val="008F39CD"/>
    <w:rsid w:val="00901A31"/>
    <w:rsid w:val="009A0AC3"/>
    <w:rsid w:val="00A05CE8"/>
    <w:rsid w:val="00A1762A"/>
    <w:rsid w:val="00A3657F"/>
    <w:rsid w:val="00A642E7"/>
    <w:rsid w:val="00B43A75"/>
    <w:rsid w:val="00B55E47"/>
    <w:rsid w:val="00B565E5"/>
    <w:rsid w:val="00BA3BA3"/>
    <w:rsid w:val="00C15E83"/>
    <w:rsid w:val="00C57F33"/>
    <w:rsid w:val="00C6767E"/>
    <w:rsid w:val="00CE5489"/>
    <w:rsid w:val="00CE754B"/>
    <w:rsid w:val="00CF3133"/>
    <w:rsid w:val="00D05CAB"/>
    <w:rsid w:val="00D321F7"/>
    <w:rsid w:val="00D66C60"/>
    <w:rsid w:val="00D77103"/>
    <w:rsid w:val="00D91C7C"/>
    <w:rsid w:val="00DA2E94"/>
    <w:rsid w:val="00E02F77"/>
    <w:rsid w:val="00E37124"/>
    <w:rsid w:val="00E66BA3"/>
    <w:rsid w:val="00EE328E"/>
    <w:rsid w:val="00EE7146"/>
    <w:rsid w:val="00F42F2B"/>
    <w:rsid w:val="00F62A32"/>
    <w:rsid w:val="00F708BC"/>
    <w:rsid w:val="00FB53C6"/>
    <w:rsid w:val="00FC7F6C"/>
    <w:rsid w:val="00FE5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E47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3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65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657F"/>
    <w:rPr>
      <w:rFonts w:ascii="Times New Roman" w:eastAsia="SimSu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365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57F"/>
    <w:rPr>
      <w:rFonts w:ascii="Times New Roman" w:eastAsia="SimSun" w:hAnsi="Times New Roman" w:cs="Times New Roman"/>
      <w:lang w:eastAsia="zh-CN"/>
    </w:rPr>
  </w:style>
  <w:style w:type="table" w:customStyle="1" w:styleId="TableGrid1">
    <w:name w:val="Table Grid1"/>
    <w:basedOn w:val="TableNormal"/>
    <w:next w:val="TableGrid"/>
    <w:uiPriority w:val="59"/>
    <w:rsid w:val="006E09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E0905"/>
    <w:rPr>
      <w:color w:val="0000FF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DA2E94"/>
  </w:style>
  <w:style w:type="paragraph" w:styleId="FootnoteText">
    <w:name w:val="footnote text"/>
    <w:basedOn w:val="Normal"/>
    <w:link w:val="FootnoteTextChar"/>
    <w:uiPriority w:val="99"/>
    <w:unhideWhenUsed/>
    <w:rsid w:val="00DA2E94"/>
    <w:pPr>
      <w:snapToGrid w:val="0"/>
    </w:pPr>
    <w:rPr>
      <w:rFonts w:asciiTheme="minorHAnsi" w:eastAsiaTheme="minorEastAsia" w:hAnsiTheme="minorHAnsi" w:cstheme="minorBidi"/>
      <w:sz w:val="20"/>
      <w:szCs w:val="20"/>
      <w:lang w:eastAsia="zh-TW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A2E9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A2E94"/>
    <w:rPr>
      <w:vertAlign w:val="superscript"/>
    </w:rPr>
  </w:style>
  <w:style w:type="paragraph" w:styleId="ListParagraph">
    <w:name w:val="List Paragraph"/>
    <w:basedOn w:val="Normal"/>
    <w:uiPriority w:val="34"/>
    <w:qFormat/>
    <w:rsid w:val="00DA2E94"/>
    <w:pPr>
      <w:ind w:left="720"/>
      <w:contextualSpacing/>
    </w:pPr>
    <w:rPr>
      <w:rFonts w:asciiTheme="minorHAnsi" w:eastAsiaTheme="minorEastAsia" w:hAnsiTheme="minorHAnsi" w:cstheme="minorBidi"/>
      <w:lang w:eastAsia="zh-TW"/>
    </w:rPr>
  </w:style>
  <w:style w:type="character" w:styleId="LineNumber">
    <w:name w:val="line number"/>
    <w:basedOn w:val="DefaultParagraphFont"/>
    <w:uiPriority w:val="99"/>
    <w:semiHidden/>
    <w:unhideWhenUsed/>
    <w:rsid w:val="00DA2E94"/>
  </w:style>
  <w:style w:type="paragraph" w:styleId="BalloonText">
    <w:name w:val="Balloon Text"/>
    <w:basedOn w:val="Normal"/>
    <w:link w:val="BalloonTextChar"/>
    <w:uiPriority w:val="99"/>
    <w:semiHidden/>
    <w:unhideWhenUsed/>
    <w:rsid w:val="00DA2E94"/>
    <w:pPr>
      <w:spacing w:after="0" w:line="240" w:lineRule="auto"/>
    </w:pPr>
    <w:rPr>
      <w:rFonts w:ascii="Tahoma" w:eastAsiaTheme="minorEastAsia" w:hAnsi="Tahoma" w:cs="Tahoma"/>
      <w:sz w:val="16"/>
      <w:szCs w:val="16"/>
      <w:lang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E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E47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3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65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657F"/>
    <w:rPr>
      <w:rFonts w:ascii="Times New Roman" w:eastAsia="SimSu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365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57F"/>
    <w:rPr>
      <w:rFonts w:ascii="Times New Roman" w:eastAsia="SimSun" w:hAnsi="Times New Roman" w:cs="Times New Roman"/>
      <w:lang w:eastAsia="zh-CN"/>
    </w:rPr>
  </w:style>
  <w:style w:type="table" w:customStyle="1" w:styleId="TableGrid1">
    <w:name w:val="Table Grid1"/>
    <w:basedOn w:val="TableNormal"/>
    <w:next w:val="TableGrid"/>
    <w:uiPriority w:val="59"/>
    <w:rsid w:val="006E09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E0905"/>
    <w:rPr>
      <w:color w:val="0000FF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DA2E94"/>
  </w:style>
  <w:style w:type="paragraph" w:styleId="FootnoteText">
    <w:name w:val="footnote text"/>
    <w:basedOn w:val="Normal"/>
    <w:link w:val="FootnoteTextChar"/>
    <w:uiPriority w:val="99"/>
    <w:unhideWhenUsed/>
    <w:rsid w:val="00DA2E94"/>
    <w:pPr>
      <w:snapToGrid w:val="0"/>
    </w:pPr>
    <w:rPr>
      <w:rFonts w:asciiTheme="minorHAnsi" w:eastAsiaTheme="minorEastAsia" w:hAnsiTheme="minorHAnsi" w:cstheme="minorBidi"/>
      <w:sz w:val="20"/>
      <w:szCs w:val="20"/>
      <w:lang w:eastAsia="zh-TW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A2E9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A2E94"/>
    <w:rPr>
      <w:vertAlign w:val="superscript"/>
    </w:rPr>
  </w:style>
  <w:style w:type="paragraph" w:styleId="ListParagraph">
    <w:name w:val="List Paragraph"/>
    <w:basedOn w:val="Normal"/>
    <w:uiPriority w:val="34"/>
    <w:qFormat/>
    <w:rsid w:val="00DA2E94"/>
    <w:pPr>
      <w:ind w:left="720"/>
      <w:contextualSpacing/>
    </w:pPr>
    <w:rPr>
      <w:rFonts w:asciiTheme="minorHAnsi" w:eastAsiaTheme="minorEastAsia" w:hAnsiTheme="minorHAnsi" w:cstheme="minorBidi"/>
      <w:lang w:eastAsia="zh-TW"/>
    </w:rPr>
  </w:style>
  <w:style w:type="character" w:styleId="LineNumber">
    <w:name w:val="line number"/>
    <w:basedOn w:val="DefaultParagraphFont"/>
    <w:uiPriority w:val="99"/>
    <w:semiHidden/>
    <w:unhideWhenUsed/>
    <w:rsid w:val="00DA2E94"/>
  </w:style>
  <w:style w:type="paragraph" w:styleId="BalloonText">
    <w:name w:val="Balloon Text"/>
    <w:basedOn w:val="Normal"/>
    <w:link w:val="BalloonTextChar"/>
    <w:uiPriority w:val="99"/>
    <w:semiHidden/>
    <w:unhideWhenUsed/>
    <w:rsid w:val="00DA2E94"/>
    <w:pPr>
      <w:spacing w:after="0" w:line="240" w:lineRule="auto"/>
    </w:pPr>
    <w:rPr>
      <w:rFonts w:ascii="Tahoma" w:eastAsiaTheme="minorEastAsia" w:hAnsi="Tahoma" w:cs="Tahoma"/>
      <w:sz w:val="16"/>
      <w:szCs w:val="16"/>
      <w:lang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E9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295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BDA7E5-0BEC-415D-BD72-F3DD3AD7DC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82</Words>
  <Characters>275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Fung</dc:creator>
  <cp:lastModifiedBy>Lee Fung</cp:lastModifiedBy>
  <cp:revision>9</cp:revision>
  <dcterms:created xsi:type="dcterms:W3CDTF">2015-05-07T08:01:00Z</dcterms:created>
  <dcterms:modified xsi:type="dcterms:W3CDTF">2015-06-11T06:22:00Z</dcterms:modified>
</cp:coreProperties>
</file>